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67E00" w14:textId="77777777" w:rsidR="00330B46" w:rsidRPr="00330B46" w:rsidRDefault="00330B46" w:rsidP="00330B46">
      <w:pPr>
        <w:spacing w:beforeLines="50" w:before="156" w:afterLines="50" w:after="156"/>
        <w:rPr>
          <w:rFonts w:ascii="Times New Roman" w:hAnsi="Times New Roman" w:cs="Times New Roman"/>
          <w:b/>
          <w:sz w:val="24"/>
        </w:rPr>
      </w:pPr>
      <w:r w:rsidRPr="00330B46">
        <w:rPr>
          <w:rFonts w:ascii="Times New Roman" w:hAnsi="Times New Roman" w:cs="Times New Roman"/>
          <w:b/>
          <w:sz w:val="24"/>
        </w:rPr>
        <w:t>APPENDIX A</w:t>
      </w:r>
    </w:p>
    <w:p w14:paraId="6B0CA621" w14:textId="77777777" w:rsidR="00EA6DDB" w:rsidRPr="00AE2356" w:rsidRDefault="00330B46" w:rsidP="00330B46">
      <w:pPr>
        <w:spacing w:line="480" w:lineRule="auto"/>
        <w:rPr>
          <w:rFonts w:ascii="Times New Roman" w:hAnsi="Times New Roman" w:cs="Times New Roman"/>
          <w:sz w:val="24"/>
        </w:rPr>
      </w:pPr>
      <w:r w:rsidRPr="00330B46">
        <w:rPr>
          <w:rFonts w:ascii="Times New Roman" w:hAnsi="Times New Roman" w:cs="Times New Roman"/>
          <w:b/>
          <w:sz w:val="24"/>
        </w:rPr>
        <w:t>TABLE A1</w:t>
      </w:r>
      <w:r w:rsidR="00AE2356">
        <w:rPr>
          <w:rFonts w:ascii="Times New Roman" w:hAnsi="Times New Roman" w:cs="Times New Roman"/>
          <w:sz w:val="24"/>
        </w:rPr>
        <w:t xml:space="preserve"> </w:t>
      </w:r>
      <w:r w:rsidR="00AE2356" w:rsidRPr="00AE2356">
        <w:rPr>
          <w:rFonts w:ascii="Times New Roman" w:hAnsi="Times New Roman" w:cs="Times New Roman"/>
          <w:sz w:val="24"/>
        </w:rPr>
        <w:t>Herbarium voucher information for Gentian</w:t>
      </w:r>
      <w:r w:rsidR="00AE2356">
        <w:rPr>
          <w:rFonts w:ascii="Times New Roman" w:hAnsi="Times New Roman" w:cs="Times New Roman"/>
          <w:sz w:val="24"/>
        </w:rPr>
        <w:t>e</w:t>
      </w:r>
      <w:r w:rsidR="00AE2356" w:rsidRPr="00AE2356">
        <w:rPr>
          <w:rFonts w:ascii="Times New Roman" w:hAnsi="Times New Roman" w:cs="Times New Roman"/>
          <w:sz w:val="24"/>
        </w:rPr>
        <w:t>ae species newly sequenced</w:t>
      </w:r>
      <w:r w:rsidR="00AE2356">
        <w:rPr>
          <w:rFonts w:ascii="Times New Roman" w:hAnsi="Times New Roman" w:cs="Times New Roman"/>
          <w:sz w:val="24"/>
        </w:rPr>
        <w:t>.</w:t>
      </w:r>
      <w:r w:rsidR="004728FA">
        <w:rPr>
          <w:rFonts w:ascii="Times New Roman" w:hAnsi="Times New Roman" w:cs="Times New Roman"/>
          <w:sz w:val="24"/>
        </w:rPr>
        <w:t xml:space="preserve"> T</w:t>
      </w:r>
      <w:r w:rsidR="004728FA" w:rsidRPr="004728FA">
        <w:rPr>
          <w:rFonts w:ascii="Times New Roman" w:hAnsi="Times New Roman" w:cs="Times New Roman"/>
          <w:sz w:val="24"/>
        </w:rPr>
        <w:t xml:space="preserve">he herbarium of Luoyang Normal University </w:t>
      </w:r>
      <w:r w:rsidR="004728FA">
        <w:rPr>
          <w:rFonts w:ascii="Times New Roman" w:hAnsi="Times New Roman" w:cs="Times New Roman"/>
          <w:sz w:val="24"/>
        </w:rPr>
        <w:t xml:space="preserve">has </w:t>
      </w:r>
      <w:r w:rsidR="004728FA" w:rsidRPr="004728FA">
        <w:rPr>
          <w:rFonts w:ascii="Times New Roman" w:hAnsi="Times New Roman" w:cs="Times New Roman"/>
          <w:sz w:val="24"/>
        </w:rPr>
        <w:t>no acronym at present</w:t>
      </w:r>
      <w:r w:rsidR="004728FA">
        <w:rPr>
          <w:rFonts w:ascii="Times New Roman" w:hAnsi="Times New Roman" w:cs="Times New Roman"/>
          <w:sz w:val="24"/>
        </w:rPr>
        <w:t xml:space="preserve"> and is abbreviated with HLY</w:t>
      </w:r>
      <w:r w:rsidR="004728FA">
        <w:rPr>
          <w:rFonts w:ascii="Times New Roman" w:hAnsi="Times New Roman" w:cs="Times New Roman"/>
          <w:color w:val="333333"/>
          <w:szCs w:val="21"/>
          <w:shd w:val="clear" w:color="auto" w:fill="FFFFFF"/>
        </w:rPr>
        <w:t>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3402"/>
        <w:gridCol w:w="1701"/>
        <w:gridCol w:w="2977"/>
        <w:gridCol w:w="1276"/>
        <w:gridCol w:w="1182"/>
      </w:tblGrid>
      <w:tr w:rsidR="00DD37A1" w:rsidRPr="00AE2356" w14:paraId="773C99F6" w14:textId="77777777" w:rsidTr="00947F05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E41E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386A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1639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5CD0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ction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679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0FF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BDE66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osition location</w:t>
            </w:r>
          </w:p>
        </w:tc>
      </w:tr>
      <w:tr w:rsidR="00DD37A1" w:rsidRPr="00AE2356" w14:paraId="72B63B1A" w14:textId="77777777" w:rsidTr="00947F05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EB7A6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4EF2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uli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6BA1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D9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IT-1800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5588" w14:textId="0C3849BC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nd-Saint Bernard, Aos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F9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E85FF6" w14:textId="52CD159A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15B35DA4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5406535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B9585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tige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E7E48D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. Smi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C132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079-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38875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shan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D780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2BE1EFA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4D25F513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D1C281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3B713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ista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F7444C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imowic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F0CF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031-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2119A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duo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E1DEC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132D551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5C50A5F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437A9B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76230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tuntsiensi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2A85B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W. W. Smi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8332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Fu2018039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AEC35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Xianggelila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9DE7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7427611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1F747540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32BB5F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F02A8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varic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E9B810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21ED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H-180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571A5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 Seya, Vala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B5B5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992" w:type="dxa"/>
          </w:tcPr>
          <w:p w14:paraId="2D0B2418" w14:textId="61BEB445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24C570CE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2EB7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1396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phalanth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94358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he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75C3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6123-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F92C0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jiang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9F88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57604F0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3B74A7D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585427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53887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usi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3A7817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rier &amp; Songe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EA79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AT-18006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0F50B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ntaler Sattel, Carinth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999EE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992" w:type="dxa"/>
          </w:tcPr>
          <w:p w14:paraId="6571025D" w14:textId="3AE5283C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41E6F3C5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556C45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B6CEB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ssuloid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241FA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eau &amp; Franche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DF7B9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6031-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966BD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xian, Sichu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2D75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0FCEB9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3151EF7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5422A65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53D59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ucia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B3592A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76B6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-CH-1800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F12A3B" w14:textId="66715749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ve </w:t>
            </w:r>
            <w:r w:rsidR="004728FA"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Vala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E2061" w14:textId="252E68E2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992" w:type="dxa"/>
          </w:tcPr>
          <w:p w14:paraId="635D0852" w14:textId="76052FC7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0A51C0CD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5C518FC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06431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neibarb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B48291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. Smi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C19A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089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505F5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66D11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B6F5D0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AC9CB26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7D5E1C5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72F5D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idi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4E6C8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he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784E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220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A2CC1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rong, Fuji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D5CD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735F519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F896E23" w14:textId="77777777" w:rsidTr="00947F05">
        <w:trPr>
          <w:trHeight w:val="310"/>
        </w:trPr>
        <w:tc>
          <w:tcPr>
            <w:tcW w:w="1843" w:type="dxa"/>
            <w:shd w:val="clear" w:color="auto" w:fill="auto"/>
            <w:vAlign w:val="center"/>
            <w:hideMark/>
          </w:tcPr>
          <w:p w14:paraId="1A833AC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72090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lichocalyx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CD1489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. N. H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B2DD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204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7A482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a, Sichu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FD3A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5D8217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47F05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4C0EC55C" w14:textId="77777777" w:rsidTr="00947F05">
        <w:trPr>
          <w:trHeight w:val="280"/>
        </w:trPr>
        <w:tc>
          <w:tcPr>
            <w:tcW w:w="1843" w:type="dxa"/>
            <w:shd w:val="clear" w:color="auto" w:fill="auto"/>
            <w:vAlign w:val="center"/>
            <w:hideMark/>
          </w:tcPr>
          <w:p w14:paraId="2652FFA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2628F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utterer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7FF802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ls &amp; Gil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31C0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263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B6E83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e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6B41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7067756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6FC6B3E6" w14:textId="77777777" w:rsidTr="00947F05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630F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145B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orge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5BD97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18FB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137-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E3C96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277E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5AF43B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6AC35952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34F083A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F681B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andelia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0DC301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H. Smi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DA29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Fu2018087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C2881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AC38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715BD33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1E23E06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346855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77342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aynaldi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1971B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it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BA13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166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D495D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wuqi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64C3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53271A2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B80C96D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163AD4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FB2D9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a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A101D66" w14:textId="77777777" w:rsidR="004728FA" w:rsidRPr="00947F05" w:rsidRDefault="004728FA" w:rsidP="004728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947F0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de-DE"/>
              </w:rPr>
              <w:t>P.C. Fu &amp; S.L. Ch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47FF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072-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EECDA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gqian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430B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1DDEE84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74543D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6BC1CD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</w:t>
            </w: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AB071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ute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13C1D4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B11E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H-1800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2B2CE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euzier Lake, Vala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666D2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992" w:type="dxa"/>
          </w:tcPr>
          <w:p w14:paraId="2A76B688" w14:textId="24C5F93E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2157E17A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27477C8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81D59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ubige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BEC97D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ewo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9E8B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270-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B2D8D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e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5170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5AC0610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6057F9B7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4371D02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4C137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yllocalyx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1924EF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 B. Clark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AF6D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07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0CCAB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shan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ACD5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5D3549A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8A0D74A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13BE1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065A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duc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F9783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. N. H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58BB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242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4D5B4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uzhi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4437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38CB8F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29FC502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D6FF98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C4094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rpure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A5D2B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0DD1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H-1800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7EA0D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Fully Lake, Vala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BFCC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992" w:type="dxa"/>
          </w:tcPr>
          <w:p w14:paraId="4A4DB82F" w14:textId="22B76A17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22FDC98A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655A0B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034EC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abr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FF2921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n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A8B9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200-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29EB8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xi, Liaon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DABE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15F9960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4275AC08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7D2966A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55203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kkimensi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4C1B35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 B. Clark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094CB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6196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D1195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zhi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5168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28FE650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5D9D2613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3755927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E1883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zechenyi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34B3A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it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DBD9B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221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3B299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uzhi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7CBA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520D26F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6B6782B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70CA9E4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2657B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rglouensi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200E0F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cque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39F3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AT-18007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BF533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ntaler Sattel, Carinth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E7A60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992" w:type="dxa"/>
          </w:tcPr>
          <w:p w14:paraId="70D9B7A7" w14:textId="1B0DD70A" w:rsidR="004728FA" w:rsidRPr="00AE2356" w:rsidRDefault="00DD37A1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DD37A1" w:rsidRPr="00AE2356" w14:paraId="5CD6D65A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DB86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8749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rnifoli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4D22E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he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139F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170-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5A3D4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ohuo, Sichu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CD61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3FDEAE7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7BDC71AB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A287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F3B0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traphyll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28D85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imowicz ex Kusnez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1003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171-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71F9D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ohuo, Sichu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AD8B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02A7D67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30A94FC7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19B6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430CF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atrix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C1665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imowicz ex Kusnez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FFC3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u2017172-5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FC617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ohuo, Sichu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3D9A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0D31201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3BD9508E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A663FF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B0A2D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ardi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663460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. W. Smi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352F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092-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138DD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4B04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35C028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F552192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AF41FD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7572A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BCA02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he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8BB1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023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0DCFF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jiang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057E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369079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2797B912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FF59F3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Kuepfer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EA4EF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myonensi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3E3F396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(C.Marquand) Adr.Fav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4682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Fu2018101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1C95E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EC04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6D13B1C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5E43EBF2" w14:textId="77777777" w:rsidTr="00947F05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A3AD9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Kuepfer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79A0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ecora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EDCBE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(Diels) Adr.Fav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42BF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Fu2018099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0794C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yu, 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334F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4572C03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757E26D5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EBF7C1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ta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07EAF3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tili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1CD4478" w14:textId="77777777" w:rsidR="004728FA" w:rsidRPr="00AE2356" w:rsidRDefault="004728FA" w:rsidP="004728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ranchet) 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. Ho &amp; S.</w:t>
            </w: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. Li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8816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CN18-24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19A6D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225B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610E1D12" w14:textId="6EB090AA" w:rsidR="004728FA" w:rsidRPr="00AE2356" w:rsidRDefault="00175C6C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</w:t>
            </w:r>
          </w:p>
        </w:tc>
      </w:tr>
      <w:tr w:rsidR="00DD37A1" w:rsidRPr="00AE2356" w14:paraId="09BAF57B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3A4BDC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ta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1153A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odanth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DC24D9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ranchet) T.</w:t>
            </w: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Ho &amp; S.</w:t>
            </w: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. Li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838C2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8210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16313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feng, He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AAA14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390B835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71DE628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46824B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wfurd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560AD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panulace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1EB1CC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llich &amp; Griffith ex C. B. Clark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B87A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kern w:val="0"/>
                <w:sz w:val="22"/>
              </w:rPr>
              <w:t>Favre 2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502CE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longjiang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81B0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1F908A7F" w14:textId="007A6605" w:rsidR="004728FA" w:rsidRPr="00AE2356" w:rsidRDefault="00C47984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N</w:t>
            </w:r>
          </w:p>
        </w:tc>
      </w:tr>
      <w:tr w:rsidR="00DD37A1" w:rsidRPr="00AE2356" w14:paraId="10049FDB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211352F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wfurdi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629DA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ilane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B47EEC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04F1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vre 20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06F66E" w14:textId="72A87EF7" w:rsidR="004728FA" w:rsidRPr="00AE2356" w:rsidRDefault="00C6604F" w:rsidP="00C66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nsipan, </w:t>
            </w:r>
            <w:r w:rsidRPr="00C66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ào C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8A1F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992" w:type="dxa"/>
          </w:tcPr>
          <w:p w14:paraId="0DDA6FED" w14:textId="0A985961" w:rsidR="004728FA" w:rsidRPr="00AE2356" w:rsidRDefault="00EC56C3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Z</w:t>
            </w:r>
          </w:p>
        </w:tc>
      </w:tr>
      <w:tr w:rsidR="00DD37A1" w:rsidRPr="00AE2356" w14:paraId="5A4831A9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C75565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o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7E5A3D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ulie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658C20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ranch.) Adr.Favre &amp; Y.M.Yua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198281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6143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B06C99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jiang, 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30C5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193D2885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335D95DE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1EA5F4D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ogentia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AEAAC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ria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ADA89D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im.) Adr.Favre &amp; Y.M.Yu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7702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2017353-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C72B1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de, Qingh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CDDD4A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992" w:type="dxa"/>
          </w:tcPr>
          <w:p w14:paraId="38AF2CFC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38D">
              <w:rPr>
                <w:rFonts w:ascii="Times New Roman" w:hAnsi="Times New Roman" w:cs="Times New Roman"/>
                <w:sz w:val="22"/>
              </w:rPr>
              <w:t>HLY</w:t>
            </w:r>
          </w:p>
        </w:tc>
      </w:tr>
      <w:tr w:rsidR="00DD37A1" w:rsidRPr="00AE2356" w14:paraId="0CB0933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284B22B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pterospermu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7FA1B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mpioni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C6CD900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rdn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DD32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vre 00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2B610E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nung Brinchang, Pera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72BA8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992" w:type="dxa"/>
          </w:tcPr>
          <w:p w14:paraId="37929024" w14:textId="403D0B0C" w:rsidR="004728FA" w:rsidRPr="00AE2356" w:rsidRDefault="00C47984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</w:t>
            </w:r>
          </w:p>
        </w:tc>
      </w:tr>
      <w:tr w:rsidR="00DD37A1" w:rsidRPr="00AE2356" w14:paraId="0A7A75E1" w14:textId="77777777" w:rsidTr="00947F05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6D0B77AB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pterospermu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FAD62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uteovirid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0F679E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.B.Clarke) J.Mura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F3D67" w14:textId="77777777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vre 0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D371E3" w14:textId="13B58BB8" w:rsidR="004728FA" w:rsidRPr="00AE2356" w:rsidRDefault="004728FA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23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gtok</w:t>
            </w:r>
            <w:r w:rsidR="009B52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Sikki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4C04C" w14:textId="451BCFEE" w:rsidR="004728FA" w:rsidRPr="00AE2356" w:rsidRDefault="009B522C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992" w:type="dxa"/>
          </w:tcPr>
          <w:p w14:paraId="4011EB3E" w14:textId="7B84D26A" w:rsidR="004728FA" w:rsidRPr="00AE2356" w:rsidRDefault="00EC56C3" w:rsidP="00AE23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Z</w:t>
            </w:r>
          </w:p>
        </w:tc>
      </w:tr>
    </w:tbl>
    <w:p w14:paraId="1708EFBD" w14:textId="77777777" w:rsidR="00AE2356" w:rsidRDefault="00AE2356"/>
    <w:p w14:paraId="11310FEC" w14:textId="77777777" w:rsidR="00787C21" w:rsidRDefault="00787C21">
      <w:pPr>
        <w:widowControl/>
        <w:jc w:val="left"/>
        <w:sectPr w:rsidR="00787C21" w:rsidSect="00787C2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23C8A35" w14:textId="69212811" w:rsidR="00AD4582" w:rsidRPr="00283232" w:rsidRDefault="00330B46" w:rsidP="00330B46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A</w:t>
      </w:r>
      <w:r w:rsidR="00787C21">
        <w:rPr>
          <w:rFonts w:ascii="Times New Roman" w:hAnsi="Times New Roman" w:cs="Times New Roman" w:hint="eastAsia"/>
          <w:b/>
          <w:sz w:val="24"/>
        </w:rPr>
        <w:t>2</w:t>
      </w:r>
      <w:r w:rsidR="00AD4582" w:rsidRPr="00283232">
        <w:rPr>
          <w:rFonts w:ascii="Times New Roman" w:hAnsi="Times New Roman" w:cs="Times New Roman"/>
          <w:sz w:val="24"/>
        </w:rPr>
        <w:t xml:space="preserve"> List of species included in Figure </w:t>
      </w:r>
      <w:r>
        <w:rPr>
          <w:rFonts w:ascii="Times New Roman" w:hAnsi="Times New Roman" w:cs="Times New Roman" w:hint="eastAsia"/>
          <w:sz w:val="24"/>
        </w:rPr>
        <w:t>2</w:t>
      </w:r>
      <w:r w:rsidR="00AD4582" w:rsidRPr="00283232">
        <w:rPr>
          <w:rFonts w:ascii="Times New Roman" w:hAnsi="Times New Roman" w:cs="Times New Roman"/>
          <w:sz w:val="24"/>
        </w:rPr>
        <w:t xml:space="preserve"> and Figure </w:t>
      </w:r>
      <w:r w:rsidR="007B2641">
        <w:rPr>
          <w:rFonts w:ascii="Times New Roman" w:hAnsi="Times New Roman" w:cs="Times New Roman"/>
          <w:sz w:val="24"/>
        </w:rPr>
        <w:t>3</w:t>
      </w:r>
      <w:r w:rsidR="00AD4582" w:rsidRPr="00283232">
        <w:rPr>
          <w:rFonts w:ascii="Times New Roman" w:hAnsi="Times New Roman" w:cs="Times New Roman"/>
          <w:sz w:val="24"/>
        </w:rPr>
        <w:t>.</w:t>
      </w:r>
    </w:p>
    <w:tbl>
      <w:tblPr>
        <w:tblW w:w="72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4004"/>
      </w:tblGrid>
      <w:tr w:rsidR="00AD4582" w:rsidRPr="00B44CEC" w14:paraId="510110E0" w14:textId="77777777" w:rsidTr="00756658">
        <w:trPr>
          <w:trHeight w:val="280"/>
          <w:jc w:val="center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D2F2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5087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AD4582" w:rsidRPr="00B44CEC" w14:paraId="5DB1DDE0" w14:textId="77777777" w:rsidTr="00756658">
        <w:trPr>
          <w:trHeight w:val="311"/>
          <w:jc w:val="center"/>
        </w:trPr>
        <w:tc>
          <w:tcPr>
            <w:tcW w:w="3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464E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ondrophyllae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1</w:t>
            </w:r>
          </w:p>
        </w:tc>
        <w:tc>
          <w:tcPr>
            <w:tcW w:w="4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EB83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aristata</w:t>
            </w:r>
          </w:p>
        </w:tc>
      </w:tr>
      <w:tr w:rsidR="00AD4582" w:rsidRPr="00B44CEC" w14:paraId="65ACD913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0B99B9B0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ondrophyllae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23754A37" w14:textId="2D3F19F1" w:rsidR="00AD4582" w:rsidRPr="00B44CEC" w:rsidRDefault="007B2641" w:rsidP="007B264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producta</w:t>
            </w: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:rsidR="00AD4582" w:rsidRPr="00B44CEC" w14:paraId="148B4419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3310977A" w14:textId="2B49DB4F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="007B2641"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ondrophyllae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7B26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1E8FFA8A" w14:textId="6A0736B7" w:rsidR="00AD4582" w:rsidRPr="00B44CEC" w:rsidRDefault="007B2641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crassuloides</w:t>
            </w:r>
          </w:p>
        </w:tc>
      </w:tr>
      <w:tr w:rsidR="00AD4582" w:rsidRPr="00B44CEC" w14:paraId="2C600A42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3DC01CE4" w14:textId="54A0CB56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="007B2641"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ondrophyllae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7B26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0E213E4F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haynaldii</w:t>
            </w:r>
          </w:p>
        </w:tc>
      </w:tr>
      <w:tr w:rsidR="00AD4582" w:rsidRPr="00B44CEC" w14:paraId="2D3AF49D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7B764A3C" w14:textId="4D0F533D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="007B2641"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ondrophyllae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7B26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040ACBD9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cuneibarba</w:t>
            </w:r>
          </w:p>
        </w:tc>
      </w:tr>
      <w:tr w:rsidR="00AD4582" w:rsidRPr="00B44CEC" w14:paraId="5CEB80D8" w14:textId="77777777" w:rsidTr="00756658">
        <w:trPr>
          <w:trHeight w:val="32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9C6E807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t.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ruciat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6EC028D6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cruciata</w:t>
            </w:r>
          </w:p>
        </w:tc>
      </w:tr>
      <w:tr w:rsidR="00AD4582" w:rsidRPr="00B44CEC" w14:paraId="20A55967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51BAB5E9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eumonanthe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02E18483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scabra</w:t>
            </w:r>
          </w:p>
        </w:tc>
      </w:tr>
      <w:tr w:rsidR="00AD4582" w:rsidRPr="00B44CEC" w14:paraId="71EEB56F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026386A9" w14:textId="11CB4C8F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="007B2641"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omeri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3F31BB64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szechenyii</w:t>
            </w:r>
          </w:p>
        </w:tc>
      </w:tr>
      <w:tr w:rsidR="00AD4582" w:rsidRPr="00B44CEC" w14:paraId="2A2BBF3D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6DB34674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athianae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11A2B5F9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bavarica</w:t>
            </w:r>
          </w:p>
        </w:tc>
      </w:tr>
      <w:tr w:rsidR="00AD4582" w:rsidRPr="00B44CEC" w14:paraId="6537FCEE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6B546053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ntian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1F002FD7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lutea</w:t>
            </w:r>
          </w:p>
        </w:tc>
      </w:tr>
      <w:tr w:rsidR="00AD4582" w:rsidRPr="00B44CEC" w14:paraId="1769B80D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2FEF2EA6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inalis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05DD5745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clusii</w:t>
            </w:r>
          </w:p>
        </w:tc>
      </w:tr>
      <w:tr w:rsidR="00AD4582" w:rsidRPr="00B44CEC" w14:paraId="78C47165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DC69739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localyx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56A45101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phyllocalyx</w:t>
            </w:r>
          </w:p>
        </w:tc>
      </w:tr>
      <w:tr w:rsidR="00AD4582" w:rsidRPr="00B44CEC" w14:paraId="51E748B6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233F2E53" w14:textId="4549FCE7" w:rsidR="00AD4582" w:rsidRPr="00B44CEC" w:rsidRDefault="00AD4582" w:rsidP="007B26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doa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1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9E0D8BB" w14:textId="106838B9" w:rsidR="00AD4582" w:rsidRPr="00B44CEC" w:rsidRDefault="007B2641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hexaphylla</w:t>
            </w:r>
          </w:p>
        </w:tc>
      </w:tr>
      <w:tr w:rsidR="00AD4582" w:rsidRPr="00B44CEC" w14:paraId="358BA9B6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30DD5299" w14:textId="121DD0AD" w:rsidR="00AD4582" w:rsidRPr="00B44CEC" w:rsidRDefault="00AD4582" w:rsidP="007B26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doa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35B68150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veitchiorum</w:t>
            </w:r>
          </w:p>
        </w:tc>
      </w:tr>
      <w:tr w:rsidR="00AD4582" w:rsidRPr="00B44CEC" w14:paraId="614E9B89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9FA882E" w14:textId="21803ED1" w:rsidR="00AD4582" w:rsidRPr="00B44CEC" w:rsidRDefault="00AD4582" w:rsidP="007B26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doa</w:t>
            </w:r>
            <w:r w:rsidR="007B2641"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3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2B47171E" w14:textId="051B49BB" w:rsidR="00AD4582" w:rsidRPr="00B44CEC" w:rsidRDefault="007B2641" w:rsidP="007B264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altigena</w:t>
            </w: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:rsidR="00AD4582" w:rsidRPr="00B44CEC" w14:paraId="10A034CD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1FB1B51B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igidae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7F7D9A95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atuntsiensis</w:t>
            </w:r>
          </w:p>
        </w:tc>
      </w:tr>
      <w:tr w:rsidR="00AD4582" w:rsidRPr="00B44CEC" w14:paraId="3ED51DB4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6D165AE3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sperm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0DA99C12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yunnanensis</w:t>
            </w:r>
          </w:p>
        </w:tc>
      </w:tr>
      <w:tr w:rsidR="00AD4582" w:rsidRPr="00B44CEC" w14:paraId="12369550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10E160F4" w14:textId="19A67212" w:rsidR="00AD4582" w:rsidRPr="007B2641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podiae</w:t>
            </w:r>
            <w:r w:rsidR="007B2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_</w:t>
            </w:r>
            <w:r w:rsidR="007B26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31512CF6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davidii</w:t>
            </w:r>
          </w:p>
        </w:tc>
      </w:tr>
      <w:tr w:rsidR="00AD4582" w:rsidRPr="00B44CEC" w14:paraId="79FE22BA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530ADD87" w14:textId="432D4D48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t. </w:t>
            </w:r>
            <w:r w:rsidR="007B2641"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podiae</w:t>
            </w:r>
            <w:r w:rsidR="007B2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_</w:t>
            </w:r>
            <w:r w:rsidR="007B2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62E1581C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ntiana sikkimensis</w:t>
            </w:r>
          </w:p>
        </w:tc>
      </w:tr>
      <w:tr w:rsidR="00AD4582" w:rsidRPr="00B44CEC" w14:paraId="65F71ACA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258743BD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furdi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513E8167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furdia campanulacea</w:t>
            </w:r>
          </w:p>
        </w:tc>
      </w:tr>
      <w:tr w:rsidR="00AD4582" w:rsidRPr="00B44CEC" w14:paraId="11AE9BDE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53CBB76F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uepferi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949076C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uepferia damyonensis</w:t>
            </w:r>
          </w:p>
        </w:tc>
      </w:tr>
      <w:tr w:rsidR="00AD4582" w:rsidRPr="00B44CEC" w14:paraId="58EE8D22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729E611F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etagentian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100DB6C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etagentiana </w:t>
            </w:r>
            <w:r w:rsidR="00E70755"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dantha</w:t>
            </w:r>
          </w:p>
        </w:tc>
      </w:tr>
      <w:tr w:rsidR="00AD4582" w:rsidRPr="00B44CEC" w14:paraId="53C84E5E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52A93574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ogentiana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1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07496C1" w14:textId="738B1D15" w:rsidR="00AD4582" w:rsidRPr="00B44CEC" w:rsidRDefault="007B2641" w:rsidP="007B264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inogentiana striata</w:t>
            </w: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:rsidR="00AD4582" w:rsidRPr="00B44CEC" w14:paraId="2AB8BB8D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6734756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ogentiana</w:t>
            </w:r>
            <w:r w:rsidRPr="00B44C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F848A41" w14:textId="5DCEAEA7" w:rsidR="00AD4582" w:rsidRPr="00B44CEC" w:rsidRDefault="007B2641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inogentiana souliei</w:t>
            </w:r>
            <w:bookmarkStart w:id="0" w:name="_GoBack"/>
            <w:bookmarkEnd w:id="0"/>
          </w:p>
        </w:tc>
      </w:tr>
      <w:tr w:rsidR="00AD4582" w:rsidRPr="00B44CEC" w14:paraId="23A0408C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BFFE532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wertia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730861E3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wertia mussotii</w:t>
            </w:r>
          </w:p>
        </w:tc>
      </w:tr>
      <w:tr w:rsidR="00AD4582" w:rsidRPr="00B44CEC" w14:paraId="2E1468E6" w14:textId="77777777" w:rsidTr="00756658">
        <w:trPr>
          <w:trHeight w:val="311"/>
          <w:jc w:val="center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55D8F0BB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ipterospermum</w:t>
            </w:r>
          </w:p>
        </w:tc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7E9826C6" w14:textId="77777777" w:rsidR="00AD4582" w:rsidRPr="00B44CEC" w:rsidRDefault="00AD4582" w:rsidP="0075665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44CE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ipterospermum championii</w:t>
            </w:r>
          </w:p>
        </w:tc>
      </w:tr>
    </w:tbl>
    <w:p w14:paraId="600919D7" w14:textId="77777777" w:rsidR="00AD4582" w:rsidRDefault="00AD4582" w:rsidP="00AD4582"/>
    <w:p w14:paraId="58314896" w14:textId="77777777" w:rsidR="000A1845" w:rsidRDefault="000A1845"/>
    <w:sectPr w:rsidR="000A1845" w:rsidSect="00330B4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535E3" w16cex:dateUtc="2020-11-10T1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099D1C" w16cid:durableId="235535E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CDD27" w14:textId="77777777" w:rsidR="00AE1169" w:rsidRDefault="00AE1169" w:rsidP="00AD4582">
      <w:r>
        <w:separator/>
      </w:r>
    </w:p>
  </w:endnote>
  <w:endnote w:type="continuationSeparator" w:id="0">
    <w:p w14:paraId="7F39211D" w14:textId="77777777" w:rsidR="00AE1169" w:rsidRDefault="00AE1169" w:rsidP="00AD4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CDE60" w14:textId="77777777" w:rsidR="00AE1169" w:rsidRDefault="00AE1169" w:rsidP="00AD4582">
      <w:r>
        <w:separator/>
      </w:r>
    </w:p>
  </w:footnote>
  <w:footnote w:type="continuationSeparator" w:id="0">
    <w:p w14:paraId="7DD5AF2B" w14:textId="77777777" w:rsidR="00AE1169" w:rsidRDefault="00AE1169" w:rsidP="00AD4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9BC"/>
    <w:rsid w:val="0001788C"/>
    <w:rsid w:val="000921C4"/>
    <w:rsid w:val="000A1845"/>
    <w:rsid w:val="00123EBA"/>
    <w:rsid w:val="00175C6C"/>
    <w:rsid w:val="002135F9"/>
    <w:rsid w:val="00330B46"/>
    <w:rsid w:val="004728FA"/>
    <w:rsid w:val="005709BC"/>
    <w:rsid w:val="00613451"/>
    <w:rsid w:val="006F4422"/>
    <w:rsid w:val="007207B0"/>
    <w:rsid w:val="00746BDF"/>
    <w:rsid w:val="00766060"/>
    <w:rsid w:val="00787C21"/>
    <w:rsid w:val="007B2641"/>
    <w:rsid w:val="008859F4"/>
    <w:rsid w:val="00947F05"/>
    <w:rsid w:val="009B522C"/>
    <w:rsid w:val="00A4515F"/>
    <w:rsid w:val="00AD4582"/>
    <w:rsid w:val="00AE1169"/>
    <w:rsid w:val="00AE2356"/>
    <w:rsid w:val="00AE7DFC"/>
    <w:rsid w:val="00B34C02"/>
    <w:rsid w:val="00B44CEC"/>
    <w:rsid w:val="00C0009A"/>
    <w:rsid w:val="00C10E31"/>
    <w:rsid w:val="00C47984"/>
    <w:rsid w:val="00C6604F"/>
    <w:rsid w:val="00DA3171"/>
    <w:rsid w:val="00DD37A1"/>
    <w:rsid w:val="00DF3BDF"/>
    <w:rsid w:val="00E55087"/>
    <w:rsid w:val="00E70755"/>
    <w:rsid w:val="00E91F6E"/>
    <w:rsid w:val="00EA6DDB"/>
    <w:rsid w:val="00EC56C3"/>
    <w:rsid w:val="00F4727B"/>
    <w:rsid w:val="00FE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40C5E"/>
  <w15:chartTrackingRefBased/>
  <w15:docId w15:val="{D541EF1D-6082-4D50-B14E-25AF8366B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58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30B46"/>
  </w:style>
  <w:style w:type="paragraph" w:styleId="a8">
    <w:name w:val="Balloon Text"/>
    <w:basedOn w:val="a"/>
    <w:link w:val="a9"/>
    <w:uiPriority w:val="99"/>
    <w:semiHidden/>
    <w:unhideWhenUsed/>
    <w:rsid w:val="004728F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28F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34C0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34C02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34C0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4C0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34C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2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EF615-0A0C-43B8-9B95-58D529150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C. Fu</dc:creator>
  <cp:keywords/>
  <dc:description/>
  <cp:lastModifiedBy>Fu</cp:lastModifiedBy>
  <cp:revision>3</cp:revision>
  <dcterms:created xsi:type="dcterms:W3CDTF">2020-11-11T09:20:00Z</dcterms:created>
  <dcterms:modified xsi:type="dcterms:W3CDTF">2020-11-11T09:30:00Z</dcterms:modified>
</cp:coreProperties>
</file>